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0CF7C871" w14:textId="77777777" w:rsidR="00C27B3D" w:rsidRDefault="00C27B3D" w:rsidP="00C27B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18D13FAA" w14:textId="04E641C5" w:rsidR="00C27B3D" w:rsidRDefault="00C27B3D" w:rsidP="00C27B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>Dr. Lippi Camilla</w:t>
      </w:r>
    </w:p>
    <w:p w14:paraId="2E842178" w14:textId="77777777" w:rsidR="00C27B3D" w:rsidRDefault="00C27B3D" w:rsidP="00C27B3D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1E04C1BA" w14:textId="116DCF05" w:rsidR="00C27B3D" w:rsidRDefault="00C27B3D" w:rsidP="00C27B3D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___ BJOG-22-0123</w:t>
      </w:r>
      <w:r>
        <w:rPr>
          <w:b/>
        </w:rPr>
        <w:t>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39E6DAD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677CD8" w14:textId="3836435A" w:rsidR="003945E7" w:rsidRPr="00C100C4" w:rsidRDefault="003945E7">
      <w:pPr>
        <w:rPr>
          <w:rFonts w:asciiTheme="majorHAnsi" w:hAnsiTheme="majorHAnsi" w:cstheme="majorHAnsi"/>
          <w:sz w:val="20"/>
          <w:szCs w:val="22"/>
        </w:rPr>
      </w:pPr>
      <w:r w:rsidRPr="003945E7"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14C2B328" wp14:editId="5789F9D2">
            <wp:extent cx="2542489" cy="1328410"/>
            <wp:effectExtent l="0" t="0" r="0" b="571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4516" cy="1334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45E7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45E7"/>
    <w:rsid w:val="003950E8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27B3D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70A13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5</cp:revision>
  <cp:lastPrinted>2019-11-15T18:47:00Z</cp:lastPrinted>
  <dcterms:created xsi:type="dcterms:W3CDTF">2020-12-18T16:01:00Z</dcterms:created>
  <dcterms:modified xsi:type="dcterms:W3CDTF">2022-03-2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